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CA935" w14:textId="5AB9D28B" w:rsidR="00B4136E" w:rsidRPr="00487387" w:rsidRDefault="00B4136E" w:rsidP="00B4136E">
      <w:pPr>
        <w:spacing w:line="480" w:lineRule="auto"/>
        <w:jc w:val="both"/>
        <w:rPr>
          <w:rFonts w:eastAsia="Times New Roman"/>
          <w:color w:val="000000"/>
          <w:sz w:val="22"/>
          <w:szCs w:val="22"/>
          <w:lang w:val="en-GB" w:eastAsia="en-GB"/>
        </w:rPr>
      </w:pPr>
      <w:r w:rsidRPr="00487387">
        <w:rPr>
          <w:rFonts w:eastAsia="Times New Roman"/>
          <w:color w:val="000000"/>
          <w:sz w:val="22"/>
          <w:szCs w:val="22"/>
          <w:lang w:val="en-GB" w:eastAsia="en-GB"/>
        </w:rPr>
        <w:t>S</w:t>
      </w:r>
      <w:r w:rsidR="00BF1C54">
        <w:rPr>
          <w:rFonts w:eastAsia="Times New Roman"/>
          <w:color w:val="000000"/>
          <w:sz w:val="22"/>
          <w:szCs w:val="22"/>
          <w:lang w:val="en-GB" w:eastAsia="en-GB"/>
        </w:rPr>
        <w:t>1</w:t>
      </w:r>
      <w:r w:rsidRPr="00487387">
        <w:rPr>
          <w:rFonts w:eastAsia="Times New Roman"/>
          <w:color w:val="000000"/>
          <w:sz w:val="22"/>
          <w:szCs w:val="22"/>
          <w:lang w:val="en-GB" w:eastAsia="en-GB"/>
        </w:rPr>
        <w:t xml:space="preserve"> Table: Descriptive characteristics of postoperative complications according to prostate size (N = 172)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1134"/>
      </w:tblGrid>
      <w:tr w:rsidR="00B4136E" w:rsidRPr="00487387" w14:paraId="7C6A49B1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70043AE1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D53C7C4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60 ml</w:t>
            </w:r>
          </w:p>
          <w:p w14:paraId="42239820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N = 49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8FC91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1 - 110 ml</w:t>
            </w:r>
          </w:p>
          <w:p w14:paraId="2922131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N = 74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B42C80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gt; 110 ml</w:t>
            </w:r>
          </w:p>
          <w:p w14:paraId="6C014FC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N = 4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E297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 value*</w:t>
            </w:r>
          </w:p>
        </w:tc>
      </w:tr>
      <w:tr w:rsidR="00B4136E" w:rsidRPr="00487387" w14:paraId="361516ED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149A0EBA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lavien</w:t>
            </w:r>
            <w:proofErr w:type="spellEnd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Dindo I [No. (%)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533C01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 (2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5E5B3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 (6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DD89C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2 (4.1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B270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B4136E" w:rsidRPr="00487387" w14:paraId="45EAE63F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621D64B4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maturia requiring longer catheterization and irr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AD28BB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00518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442F0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C5BD0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03F0572A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F8FD4C1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ver treated with antipyretic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E1D019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F91CB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CF2C7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EA7DF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12443E6C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364C8A39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Postoperative emesis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15F8DBE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CD6E1E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06424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2A4FC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73E9BEFF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F1B6BA1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9FCFAB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92C438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226AF0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116D4A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0C636A14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695127C8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lavien</w:t>
            </w:r>
            <w:proofErr w:type="spellEnd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Dindo II [No. (%)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701A44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 (6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AC912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 (6.8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492E9A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 (10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DB4F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</w:tr>
      <w:tr w:rsidR="00B4136E" w:rsidRPr="00487387" w14:paraId="029F534A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CE943A7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lood transfus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D534F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5D8C4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DC0BA9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83A3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2DA9D133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354AED8A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ver treated with antibiotic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878EB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79F8A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46505B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85736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0E93CC3D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66CB58A2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st-operative hypertens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14272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2ED70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FB71BE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47765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3953A29F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70EF176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35229A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214300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B833FE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537661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15BE5CA8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8927EAF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lavien</w:t>
            </w:r>
            <w:proofErr w:type="spellEnd"/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Dindo IIIa [No. (%)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12E00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 (12.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287DC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 (4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6EE97A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 (6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FDC9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</w:tr>
      <w:tr w:rsidR="00B4136E" w:rsidRPr="00487387" w14:paraId="0CDF5DD7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42F55DBE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Urinary retention treated with catheteriz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1A0B27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2ABBC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7358C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191B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00E19785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701FC477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lot evacuation with ureteral catheter, irriga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C0EE6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8607D5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E7553D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DDD5A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28978B1F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697E8A47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68BB224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283DE70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9D5744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CDA951F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1B869F8A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58C0FB54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ate complications [No. (%)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76A1E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 (4.1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2DF35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 (4.0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DCEA9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 (4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21174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</w:tr>
      <w:tr w:rsidR="00B4136E" w:rsidRPr="00487387" w14:paraId="3467DA5F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16A33313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ladder neck strictu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EB0D63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6D4C42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1349C8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25446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B4136E" w:rsidRPr="00487387" w14:paraId="4DFF8021" w14:textId="77777777" w:rsidTr="00882F93">
        <w:trPr>
          <w:trHeight w:val="310"/>
          <w:jc w:val="center"/>
        </w:trPr>
        <w:tc>
          <w:tcPr>
            <w:tcW w:w="3403" w:type="dxa"/>
            <w:shd w:val="clear" w:color="auto" w:fill="auto"/>
            <w:noWrap/>
            <w:hideMark/>
          </w:tcPr>
          <w:p w14:paraId="0F31394B" w14:textId="77777777" w:rsidR="00B4136E" w:rsidRPr="00487387" w:rsidRDefault="00B4136E" w:rsidP="00882F93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Urethral strictur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6FB05C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CDA984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ECFC9A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48738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A37D01" w14:textId="77777777" w:rsidR="00B4136E" w:rsidRPr="00487387" w:rsidRDefault="00B4136E" w:rsidP="00882F93">
            <w:pPr>
              <w:jc w:val="both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0486D372" w14:textId="77777777" w:rsidR="00B4136E" w:rsidRDefault="00B4136E"/>
    <w:sectPr w:rsidR="00B41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6E"/>
    <w:rsid w:val="00B4136E"/>
    <w:rsid w:val="00BF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6863"/>
  <w15:chartTrackingRefBased/>
  <w15:docId w15:val="{473F4603-A573-4D37-AC31-8FEE5A84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36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0</cp:lastModifiedBy>
  <cp:revision>2</cp:revision>
  <dcterms:created xsi:type="dcterms:W3CDTF">2021-06-02T05:05:00Z</dcterms:created>
  <dcterms:modified xsi:type="dcterms:W3CDTF">2021-06-02T17:00:00Z</dcterms:modified>
</cp:coreProperties>
</file>